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583D58" w:rsidRDefault="008E0DCB" w:rsidP="008E0DCB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"Pre-Eclampsia"[Mesh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preeclampsia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] OR "pre-eclampsia"[tiab] OR preeclamptic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Infant, Newborn"[Mesh] OR "Infant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neonatal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newborn*[tiab] OR infant*[tiab] OR 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neonat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*[tiab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("Sepsis"[Mesh] OR "Septicemia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sepsis[tiab] OR septic[tiab] OR septicemia[tiab]</w:t>
      </w:r>
      <w:r w:rsidRPr="008E0DCB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8E0DCB" w:rsidRPr="001B5198" w:rsidRDefault="008E0DCB" w:rsidP="008E0DCB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583D58" w:rsidRDefault="008E0DCB" w:rsidP="008E0DCB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('preeclampsia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reeclampsia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:ti,ab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pre-eclampsia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reeclamptic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('newborn'/exp OR 'infant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neonatal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newborn*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infant*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neonat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*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('sepsis'/exp OR 'septicemia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epsis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eptic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epticemia:ti,ab</w:t>
      </w:r>
      <w:proofErr w:type="spellEnd"/>
      <w:r w:rsidRPr="008E0DCB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8E0DCB" w:rsidRPr="00576EDD" w:rsidRDefault="008E0DCB" w:rsidP="008E0DCB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C606C1" w:rsidRPr="00827FA5" w:rsidRDefault="008E0DCB" w:rsidP="008E0D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</w:t>
      </w:r>
      <w:r w:rsidRPr="008E0DCB">
        <w:rPr>
          <w:rFonts w:ascii="Times New Roman" w:hAnsi="Times New Roman" w:cs="Times New Roman"/>
          <w:sz w:val="24"/>
          <w:szCs w:val="24"/>
        </w:rPr>
        <w:t>(preeclampsia OR "pre</w:t>
      </w:r>
      <w:r>
        <w:rPr>
          <w:rFonts w:ascii="Times New Roman" w:hAnsi="Times New Roman" w:cs="Times New Roman"/>
          <w:sz w:val="24"/>
          <w:szCs w:val="24"/>
        </w:rPr>
        <w:t>-eclampsia" OR preeclampti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E0DCB">
        <w:rPr>
          <w:rFonts w:ascii="Times New Roman" w:hAnsi="Times New Roman" w:cs="Times New Roman"/>
          <w:sz w:val="24"/>
          <w:szCs w:val="24"/>
        </w:rPr>
        <w:t xml:space="preserve"> (neonatal OR </w:t>
      </w:r>
      <w:r>
        <w:rPr>
          <w:rFonts w:ascii="Times New Roman" w:hAnsi="Times New Roman" w:cs="Times New Roman"/>
          <w:sz w:val="24"/>
          <w:szCs w:val="24"/>
        </w:rPr>
        <w:t xml:space="preserve">newborn* OR infant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onat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E0DC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epsis OR septic OR septicemia)</w:t>
      </w:r>
      <w:r w:rsidRPr="008E0DCB">
        <w:rPr>
          <w:rFonts w:ascii="Times New Roman" w:hAnsi="Times New Roman" w:cs="Times New Roman"/>
          <w:sz w:val="24"/>
          <w:szCs w:val="24"/>
        </w:rPr>
        <w:t>)</w:t>
      </w:r>
    </w:p>
    <w:sectPr w:rsidR="00C606C1" w:rsidRPr="00827FA5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B5E" w:rsidRDefault="009D0B5E" w:rsidP="00323BA9">
      <w:r>
        <w:separator/>
      </w:r>
    </w:p>
  </w:endnote>
  <w:endnote w:type="continuationSeparator" w:id="0">
    <w:p w:rsidR="009D0B5E" w:rsidRDefault="009D0B5E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B5E" w:rsidRDefault="009D0B5E" w:rsidP="00323BA9">
      <w:r>
        <w:separator/>
      </w:r>
    </w:p>
  </w:footnote>
  <w:footnote w:type="continuationSeparator" w:id="0">
    <w:p w:rsidR="009D0B5E" w:rsidRDefault="009D0B5E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74637"/>
    <w:rsid w:val="00385DD4"/>
    <w:rsid w:val="00576EDD"/>
    <w:rsid w:val="00583D58"/>
    <w:rsid w:val="006368BA"/>
    <w:rsid w:val="007859C6"/>
    <w:rsid w:val="00827FA5"/>
    <w:rsid w:val="008E0DCB"/>
    <w:rsid w:val="009D0B5E"/>
    <w:rsid w:val="00A8555A"/>
    <w:rsid w:val="00B64F56"/>
    <w:rsid w:val="00BD64CA"/>
    <w:rsid w:val="00C606C1"/>
    <w:rsid w:val="00C703DF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5-05-29T03:04:00Z</dcterms:created>
  <dcterms:modified xsi:type="dcterms:W3CDTF">2026-02-18T05:58:00Z</dcterms:modified>
</cp:coreProperties>
</file>